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Supplementary Table 3 CT scan characteristics (Supplement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</w:r>
    </w:p>
    <w:tbl>
      <w:tblPr>
        <w:tblW w:w="10176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02"/>
        <w:gridCol w:w="907"/>
        <w:gridCol w:w="1984"/>
        <w:gridCol w:w="794"/>
        <w:gridCol w:w="1134"/>
        <w:gridCol w:w="907"/>
        <w:gridCol w:w="1134"/>
        <w:gridCol w:w="1020"/>
        <w:gridCol w:w="794"/>
      </w:tblGrid>
      <w:tr>
        <w:trPr>
          <w:trHeight w:val="567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Contrast protocol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Spec. Contrast protocol (ml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Flow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ml/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reheating of contrast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Slice thick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mm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Collim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mm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itc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kernel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Pontone, 20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Triphasic inj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8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sa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contr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Andreini, 20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Triphasic inj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8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sa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contr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amdan, 20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Biphasic inj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65-8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0 salin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96 x 0.6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Opolski, 20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Biphasic inj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80-12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salin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kernel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arris, 20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Triphasic protoc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4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0 contrast 2:1 sa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40 salin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26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46f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Matsumoto, 20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Biphasic inj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20 salin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00 x 0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15–0.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56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ossi, 20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 xml:space="preserve">Triphasic protocol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0 contr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0 salin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2 x 64 x 0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B26f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  <w:t>mm = millimetre, ml = millilitre. Matsumoto described an algorithm for contrast volume administration: scan time x patient weight x 0.06 (*), and flow rate: patient weight x 0.06 mL/s (**).</w:t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9:49:00Z</dcterms:created>
  <dc:creator>T.P.W. van den Boogert</dc:creator>
  <dc:description/>
  <cp:keywords/>
  <dc:language>en-US</dc:language>
  <cp:lastModifiedBy>Margreet</cp:lastModifiedBy>
  <dcterms:modified xsi:type="dcterms:W3CDTF">2018-08-05T08:07:00Z</dcterms:modified>
  <cp:revision>3</cp:revision>
  <dc:subject/>
  <dc:title/>
</cp:coreProperties>
</file>